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89120" w14:textId="074C92FD" w:rsidR="00B40D5D" w:rsidRPr="007457E3" w:rsidRDefault="00AF370B" w:rsidP="00B40D5D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1 Table</w:t>
      </w:r>
      <w:r w:rsidR="00B40D5D" w:rsidRPr="00096277">
        <w:rPr>
          <w:rFonts w:ascii="Times" w:hAnsi="Times"/>
          <w:b/>
          <w:bCs/>
        </w:rPr>
        <w:t xml:space="preserve">: Top and Bottom 10 Countries </w:t>
      </w:r>
      <w:r w:rsidR="00B40D5D" w:rsidRPr="007457E3">
        <w:rPr>
          <w:rFonts w:ascii="Times" w:hAnsi="Times"/>
          <w:b/>
          <w:bCs/>
        </w:rPr>
        <w:t>COVID-19 &amp; HIV Policy Response Scores</w:t>
      </w:r>
    </w:p>
    <w:p w14:paraId="24744C19" w14:textId="77777777" w:rsidR="00B40D5D" w:rsidRPr="0052648A" w:rsidRDefault="00B40D5D" w:rsidP="00B40D5D">
      <w:pPr>
        <w:rPr>
          <w:rFonts w:ascii="Times" w:hAnsi="Times"/>
        </w:rPr>
      </w:pPr>
    </w:p>
    <w:tbl>
      <w:tblPr>
        <w:tblW w:w="9105" w:type="dxa"/>
        <w:tblLook w:val="04A0" w:firstRow="1" w:lastRow="0" w:firstColumn="1" w:lastColumn="0" w:noHBand="0" w:noVBand="1"/>
      </w:tblPr>
      <w:tblGrid>
        <w:gridCol w:w="1138"/>
        <w:gridCol w:w="2994"/>
        <w:gridCol w:w="928"/>
        <w:gridCol w:w="2957"/>
        <w:gridCol w:w="1088"/>
      </w:tblGrid>
      <w:tr w:rsidR="00B40D5D" w:rsidRPr="0052648A" w14:paraId="0C1EF8BE" w14:textId="77777777" w:rsidTr="002478F8">
        <w:trPr>
          <w:trHeight w:val="341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1BE6" w14:textId="77777777" w:rsidR="00B40D5D" w:rsidRPr="0052648A" w:rsidRDefault="00B40D5D" w:rsidP="002478F8">
            <w:pPr>
              <w:rPr>
                <w:rFonts w:ascii="Times" w:hAnsi="Times"/>
              </w:rPr>
            </w:pP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2FE9B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HIV Policy Score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E2EB0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4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2007D" w14:textId="77777777" w:rsidR="00B40D5D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COVID-19 Policy Scores</w:t>
            </w:r>
          </w:p>
          <w:p w14:paraId="43897A20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(at 548 days)</w:t>
            </w:r>
          </w:p>
        </w:tc>
      </w:tr>
      <w:tr w:rsidR="00B40D5D" w:rsidRPr="0052648A" w14:paraId="0C71C375" w14:textId="77777777" w:rsidTr="002478F8">
        <w:trPr>
          <w:trHeight w:val="300"/>
        </w:trPr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93FB5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 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DBC72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OVERALL SCOR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35C60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4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B8533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ALL MEASURES SCORE</w:t>
            </w:r>
          </w:p>
        </w:tc>
      </w:tr>
      <w:tr w:rsidR="00B40D5D" w:rsidRPr="0052648A" w14:paraId="0D5F4FDF" w14:textId="77777777" w:rsidTr="002478F8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40F63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Rank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EFF10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Countr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BE832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Scor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7A8C5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2648A">
              <w:rPr>
                <w:rFonts w:ascii="Times" w:hAnsi="Times" w:cs="Calibri"/>
                <w:b/>
                <w:bCs/>
                <w:color w:val="000000"/>
              </w:rPr>
              <w:t>Countr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268E7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6737E6">
              <w:rPr>
                <w:rFonts w:ascii="Times" w:hAnsi="Times" w:cs="Calibri"/>
                <w:b/>
                <w:bCs/>
                <w:color w:val="000000"/>
              </w:rPr>
              <w:t>Score</w:t>
            </w:r>
          </w:p>
        </w:tc>
      </w:tr>
      <w:tr w:rsidR="00B40D5D" w:rsidRPr="0052648A" w14:paraId="742B0336" w14:textId="77777777" w:rsidTr="002478F8">
        <w:trPr>
          <w:trHeight w:val="300"/>
        </w:trPr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87CB59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Top 10 Scor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C4B0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Netherland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65FB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86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4A69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Argenti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A4A5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3</w:t>
            </w:r>
          </w:p>
        </w:tc>
      </w:tr>
      <w:tr w:rsidR="00B40D5D" w:rsidRPr="0052648A" w14:paraId="0CF7CE25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73471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9669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South Afri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1F4D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8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388B1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Hondura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BF39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2</w:t>
            </w:r>
          </w:p>
        </w:tc>
      </w:tr>
      <w:tr w:rsidR="00B40D5D" w:rsidRPr="0052648A" w14:paraId="03B1FF50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C0C3A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DDC0B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Portug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7D12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8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E4BF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Peru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D389E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2</w:t>
            </w:r>
          </w:p>
        </w:tc>
      </w:tr>
      <w:tr w:rsidR="00B40D5D" w:rsidRPr="0052648A" w14:paraId="335BEA38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C418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C5D8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Norwa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1C078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8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7CA3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Cyp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1FCE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1</w:t>
            </w:r>
          </w:p>
        </w:tc>
      </w:tr>
      <w:tr w:rsidR="00B40D5D" w:rsidRPr="0052648A" w14:paraId="03494828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52BA6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802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Fran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A4EBC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8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B5CF7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Gab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1AF8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0</w:t>
            </w:r>
          </w:p>
        </w:tc>
      </w:tr>
      <w:tr w:rsidR="00B40D5D" w:rsidRPr="0052648A" w14:paraId="18FA4C77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1D284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DD56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Ital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EC61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31A9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Chi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F3DE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0</w:t>
            </w:r>
          </w:p>
        </w:tc>
      </w:tr>
      <w:tr w:rsidR="00B40D5D" w:rsidRPr="0052648A" w14:paraId="4F9ACDDD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42947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5D8A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Belgiu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3B52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D7781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Panam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6AFA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69</w:t>
            </w:r>
          </w:p>
        </w:tc>
      </w:tr>
      <w:tr w:rsidR="00B40D5D" w:rsidRPr="0052648A" w14:paraId="34F05F0B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87759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3F91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Finlan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E53EE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7D8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Colomb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9999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69</w:t>
            </w:r>
          </w:p>
        </w:tc>
      </w:tr>
      <w:tr w:rsidR="00B40D5D" w:rsidRPr="0052648A" w14:paraId="789C7E16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B0862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53D7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Croat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660CE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A8DC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Rwand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DA97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68</w:t>
            </w:r>
          </w:p>
        </w:tc>
      </w:tr>
      <w:tr w:rsidR="00B40D5D" w:rsidRPr="0052648A" w14:paraId="437FA58E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E0AC7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046A4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Rwan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2CCF5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76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DA281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Israe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FFDFD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68</w:t>
            </w:r>
          </w:p>
        </w:tc>
      </w:tr>
      <w:tr w:rsidR="00B40D5D" w:rsidRPr="0052648A" w14:paraId="179ED82C" w14:textId="77777777" w:rsidTr="002478F8">
        <w:trPr>
          <w:trHeight w:val="300"/>
        </w:trPr>
        <w:tc>
          <w:tcPr>
            <w:tcW w:w="11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FF1FD7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Bottom 10 Scor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3A1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Maldiv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87E3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D407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Bela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CBBD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3</w:t>
            </w:r>
          </w:p>
        </w:tc>
      </w:tr>
      <w:tr w:rsidR="00B40D5D" w:rsidRPr="0052648A" w14:paraId="68465FE5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7C08A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23C95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Ton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00C9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A04FF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Somal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8CA6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1</w:t>
            </w:r>
          </w:p>
        </w:tc>
      </w:tr>
      <w:tr w:rsidR="00B40D5D" w:rsidRPr="0052648A" w14:paraId="1E8BA23D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9B8B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4816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Micronesia (Federated States of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3F99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8EA0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Nig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52E2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B40D5D" w:rsidRPr="0052648A" w14:paraId="472B0B5A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BB47B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C6F9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Equatorial Guine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14B3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F37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Kiriba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8E1CA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0</w:t>
            </w:r>
          </w:p>
        </w:tc>
      </w:tr>
      <w:tr w:rsidR="00B40D5D" w:rsidRPr="0052648A" w14:paraId="3189FAF7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F5708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B7DB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Kuwai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2040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3355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Solomon Island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15ED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27</w:t>
            </w:r>
          </w:p>
        </w:tc>
      </w:tr>
      <w:tr w:rsidR="00B40D5D" w:rsidRPr="0052648A" w14:paraId="58D4257F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DB5B7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0FB1C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Yeme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1B8A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6A15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Vanuatu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95F27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24</w:t>
            </w:r>
          </w:p>
        </w:tc>
      </w:tr>
      <w:tr w:rsidR="00B40D5D" w:rsidRPr="0052648A" w14:paraId="5FE0758B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F5A2B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0614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Djibout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FAAA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93DF2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Yeme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6638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24</w:t>
            </w:r>
          </w:p>
        </w:tc>
      </w:tr>
      <w:tr w:rsidR="00B40D5D" w:rsidRPr="0052648A" w14:paraId="7C304113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A316F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444B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Tuvalu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CA55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2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1DF4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Tanzan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1C3E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18</w:t>
            </w:r>
          </w:p>
        </w:tc>
      </w:tr>
      <w:tr w:rsidR="00B40D5D" w:rsidRPr="0052648A" w14:paraId="62E2E080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D6BD6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ED59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UA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4BCA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8A20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Burund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F6AB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16</w:t>
            </w:r>
          </w:p>
        </w:tc>
      </w:tr>
      <w:tr w:rsidR="00B40D5D" w:rsidRPr="0052648A" w14:paraId="0A0D4488" w14:textId="77777777" w:rsidTr="002478F8">
        <w:trPr>
          <w:trHeight w:val="300"/>
        </w:trPr>
        <w:tc>
          <w:tcPr>
            <w:tcW w:w="11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B7B4C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5E28E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Iraq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15A84" w14:textId="77777777" w:rsidR="00B40D5D" w:rsidRPr="0052648A" w:rsidRDefault="00B40D5D" w:rsidP="002478F8">
            <w:pPr>
              <w:jc w:val="center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A80C0" w14:textId="77777777" w:rsidR="00B40D5D" w:rsidRPr="0052648A" w:rsidRDefault="00B40D5D" w:rsidP="002478F8">
            <w:pPr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Nicaragu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A16E5" w14:textId="77777777" w:rsidR="00B40D5D" w:rsidRPr="0052648A" w:rsidRDefault="00B40D5D" w:rsidP="002478F8">
            <w:pPr>
              <w:jc w:val="right"/>
              <w:rPr>
                <w:rFonts w:ascii="Times" w:hAnsi="Times" w:cs="Calibri"/>
                <w:color w:val="000000"/>
              </w:rPr>
            </w:pPr>
            <w:r w:rsidRPr="0052648A">
              <w:rPr>
                <w:rFonts w:ascii="Times" w:hAnsi="Times" w:cs="Calibri"/>
                <w:color w:val="000000"/>
              </w:rPr>
              <w:t>13</w:t>
            </w:r>
          </w:p>
        </w:tc>
      </w:tr>
    </w:tbl>
    <w:p w14:paraId="29DBAF86" w14:textId="08B6C797" w:rsidR="0001230B" w:rsidRDefault="0001230B" w:rsidP="00AB14DA"/>
    <w:sectPr w:rsidR="0001230B" w:rsidSect="009C318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BD5F9" w14:textId="77777777" w:rsidR="00134BA7" w:rsidRDefault="00134BA7">
      <w:r>
        <w:separator/>
      </w:r>
    </w:p>
  </w:endnote>
  <w:endnote w:type="continuationSeparator" w:id="0">
    <w:p w14:paraId="6F120008" w14:textId="77777777" w:rsidR="00134BA7" w:rsidRDefault="00134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7309209"/>
      <w:docPartObj>
        <w:docPartGallery w:val="Page Numbers (Bottom of Page)"/>
        <w:docPartUnique/>
      </w:docPartObj>
    </w:sdtPr>
    <w:sdtContent>
      <w:p w14:paraId="61DEDD87" w14:textId="77777777" w:rsidR="007457E3" w:rsidRDefault="00000000" w:rsidP="00287C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DE5666D" w14:textId="77777777" w:rsidR="007457E3" w:rsidRDefault="00000000" w:rsidP="00D906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5100075"/>
      <w:docPartObj>
        <w:docPartGallery w:val="Page Numbers (Bottom of Page)"/>
        <w:docPartUnique/>
      </w:docPartObj>
    </w:sdtPr>
    <w:sdtContent>
      <w:p w14:paraId="563444DB" w14:textId="77777777" w:rsidR="007457E3" w:rsidRDefault="00000000" w:rsidP="00287C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425822" w14:textId="77777777" w:rsidR="007457E3" w:rsidRPr="00B31162" w:rsidRDefault="00000000" w:rsidP="00B31162">
    <w:pPr>
      <w:rPr>
        <w:rFonts w:ascii="Times" w:hAnsi="Times"/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59366" w14:textId="77777777" w:rsidR="00134BA7" w:rsidRDefault="00134BA7">
      <w:r>
        <w:separator/>
      </w:r>
    </w:p>
  </w:footnote>
  <w:footnote w:type="continuationSeparator" w:id="0">
    <w:p w14:paraId="68E07DFE" w14:textId="77777777" w:rsidR="00134BA7" w:rsidRDefault="00134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D5D"/>
    <w:rsid w:val="0001230B"/>
    <w:rsid w:val="000D46E8"/>
    <w:rsid w:val="00134BA7"/>
    <w:rsid w:val="003A7EAE"/>
    <w:rsid w:val="00AB14DA"/>
    <w:rsid w:val="00AF370B"/>
    <w:rsid w:val="00B40D5D"/>
    <w:rsid w:val="00CB14AF"/>
    <w:rsid w:val="00D0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89AEA"/>
  <w15:chartTrackingRefBased/>
  <w15:docId w15:val="{B2F58C8E-BFFB-A34D-98A1-9C97EC44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0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D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40D5D"/>
  </w:style>
  <w:style w:type="character" w:styleId="LineNumber">
    <w:name w:val="line number"/>
    <w:basedOn w:val="DefaultParagraphFont"/>
    <w:uiPriority w:val="99"/>
    <w:semiHidden/>
    <w:unhideWhenUsed/>
    <w:rsid w:val="00B40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34</Characters>
  <Application>Microsoft Office Word</Application>
  <DocSecurity>0</DocSecurity>
  <Lines>12</Lines>
  <Paragraphs>3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un</dc:creator>
  <cp:keywords/>
  <dc:description/>
  <cp:lastModifiedBy>Kim, Heeun</cp:lastModifiedBy>
  <cp:revision>4</cp:revision>
  <dcterms:created xsi:type="dcterms:W3CDTF">2023-05-29T02:57:00Z</dcterms:created>
  <dcterms:modified xsi:type="dcterms:W3CDTF">2023-05-29T02:58:00Z</dcterms:modified>
</cp:coreProperties>
</file>